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2410"/>
        <w:gridCol w:w="992"/>
        <w:gridCol w:w="7411"/>
      </w:tblGrid>
      <w:tr w:rsidR="00D84321" w:rsidRPr="00D6490C" w:rsidTr="00D84321">
        <w:trPr>
          <w:trHeight w:val="264"/>
        </w:trPr>
        <w:tc>
          <w:tcPr>
            <w:tcW w:w="1435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321" w:rsidRDefault="00D84321" w:rsidP="00D843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b/>
                <w:bCs/>
                <w:sz w:val="24"/>
                <w:szCs w:val="20"/>
                <w:lang w:val="en-US" w:eastAsia="it-IT"/>
              </w:rPr>
              <w:t>Supplementary Table S3: Pathways that were exclusively modulated in the epithelioid subtype.</w:t>
            </w:r>
          </w:p>
          <w:p w:rsidR="00D84321" w:rsidRPr="00D6490C" w:rsidRDefault="00D84321" w:rsidP="00D84321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0"/>
                <w:lang w:val="en-US" w:eastAsia="it-IT"/>
              </w:rPr>
            </w:pPr>
          </w:p>
        </w:tc>
      </w:tr>
      <w:tr w:rsidR="00D84321" w:rsidRPr="00D6490C" w:rsidTr="00D84321">
        <w:trPr>
          <w:trHeight w:val="26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Description</w:t>
            </w:r>
            <w:bookmarkStart w:id="0" w:name="_GoBack"/>
            <w:bookmarkEnd w:id="0"/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p.adjus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unt</w:t>
            </w:r>
            <w:proofErr w:type="spellEnd"/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geneID</w:t>
            </w:r>
            <w:proofErr w:type="spellEnd"/>
          </w:p>
        </w:tc>
      </w:tr>
      <w:tr w:rsidR="00D84321" w:rsidRPr="00D6490C" w:rsidTr="00D84321">
        <w:trPr>
          <w:trHeight w:val="184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888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h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09230865620927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B/BUB3/CCNB1/CCNB2/CDK1/CENPA/CENPF/CHMP2B/CHMP4A/CKAP5/DSN1/ERCC6L/ESPL1/INCENP/KIF2C/KNL1/LBR/MAD2L1/MIS12/NDC1/NDC80/NUF2/NUP205/NUP35/NUP37/NUP43/NUP54/NUP98/PDS5A/POM121/PPP1CC/PPP2R1B/PPP2R2A/PPP2R5A/PSMA3/PSMA4/PSMB3/PSMD10/PSME2/PTTG1/RCC1/SEM1/SGO1/SGO2/SIRT2/SUMO1/TMPO/TUBB8/UBE2C/UBE2D1/VRK2/WAPL/ZW10</w:t>
            </w:r>
          </w:p>
        </w:tc>
      </w:tr>
      <w:tr w:rsidR="00D84321" w:rsidRPr="00D6490C" w:rsidTr="00D84321">
        <w:trPr>
          <w:trHeight w:val="184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255539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aphas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nd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h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.09230865620927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B/BUB3/CCNB1/CCNB2/CDK1/CENPA/CENPF/CHMP2B/CHMP4A/CKAP5/DSN1/ERCC6L/ESPL1/INCENP/KIF2C/KNL1/LBR/MAD2L1/MIS12/NDC1/NDC80/NUF2/NUP205/NUP35/NUP37/NUP43/NUP54/NUP98/PDS5A/POM121/PPP1CC/PPP2R1B/PPP2R2A/PPP2R5A/PSMA3/PSMA4/PSMB3/PSMD10/PSME2/PTTG1/RCC1/SEM1/SGO1/SGO2/SIRT2/SUMO1/TMPO/TUBB8/UBE2C/UBE2D1/VRK2/WAPL/ZW10</w:t>
            </w:r>
          </w:p>
        </w:tc>
      </w:tr>
      <w:tr w:rsidR="00D84321" w:rsidRPr="00D6490C" w:rsidTr="00D84321">
        <w:trPr>
          <w:trHeight w:val="26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888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9732127041472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B/BUB3/CCNB1/CCNB2/CDK1/CENPA/CENPF/CEP70/CEP78/CHMP2B/CHMP4A/CKAP5/CNEP1R1/CTDNEP1/DSN1/ERCC6L/ESPL1/H2AC7/H2AZ1/H4C3/H4C8/INCENP/KIF20A/KIF23/KIF2C/KNL1/LBR/MAD2L1/MAU2/MIS12/MZT1/NCAPD3/NCAPG/NDC1/NDC80/NEDD1/NEK2/NUF2/NUP205/NUP35/NUP37/NUP43/NUP54/NUP98/PDS5A/POM121/PPP1CC/PPP2R1B/PPP2R2A/PPP2R5A/PRKAR2B/PSMA3/PSMA4/PSMB3/PSMD10/PSME2/PTTG1/RCC1/SEM1/SGO1/SGO2/SIRT2/SMC2/SUMO1/TMPO/TPR/TUBB8/UBE2C/UBE2D1/VRK2/WAPL/ZW10</w:t>
            </w:r>
          </w:p>
        </w:tc>
      </w:tr>
      <w:tr w:rsidR="00D84321" w:rsidRPr="00D6490C" w:rsidTr="00D84321">
        <w:trPr>
          <w:trHeight w:val="184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6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l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eckpoint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80538392073457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B/BUB3/CCNA2/CCNB1/CCNB2/CDC25C/CDC7/CDK1/CDKN2A/CENPA/CENPF/CHEK1/CKAP5/DBF4/DNA2/DSN1/ERCC6L/H4C3/H4C8/INCENP/KIF2C/KNL1/MAD2L1/MCM8/MDC1/MIS12/NBN/NDC80/NUF2/NUP37/NUP43/NUP98/PPP1CC/PPP2R1B/PPP2R5A/PSMA3/PSMA4/PSMB3/PSMD10/PSME2/RAD1/RAD50/RPA3/SEM1/SGO1/SGO2/SUMO1/UBE2C/UBE2D1/UBE2V2/WEE1/ZW10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R-HSA-25002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solution of Sister Chromatid Cohes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6499772139216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B/BUB3/CCNB1/CCNB2/CDK1/CENPA/CENPF/CKAP5/DSN1/ERCC6L/INCENP/KIF2C/KNL1/MAD2L1/MIS12/NDC80/NUF2/NUP37/NUP43/NUP98/PDS5A/PPP1CC/PPP2R1B/PPP2R5A/SGO1/SGO2/TUBB8/WAPL/ZW10</w:t>
            </w:r>
          </w:p>
        </w:tc>
      </w:tr>
      <w:tr w:rsidR="00D84321" w:rsidRPr="00D6490C" w:rsidTr="00D84321">
        <w:trPr>
          <w:trHeight w:val="1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24678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par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ster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romatid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.23427797341746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B/BUB3/CENPA/CENPF/CKAP5/DSN1/ERCC6L/ESPL1/INCENP/KIF2C/KNL1/MAD2L1/MIS12/NDC80/NUF2/NUP37/NUP43/NUP98/PDS5A/PPP1CC/PPP2R1B/PPP2R5A/PSMA3/PSMA4/PSMB3/PSMD10/PSME2/PTTG1/SEM1/SGO1/SGO2/TUBB8/UBE2C/UBE2D1/WAPL/ZW10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29954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ar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velop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NE)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assembl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.50612668746575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B1/CCNB2/CDK1/CHMP2B/CHMP4A/LBR/NDC1/NUP205/NUP35/NUP37/NUP43/NUP54/NUP98/POM121/PPP2R2A/RCC1/SIRT2/SUMO1/TMPO/TUBB8/VRK2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61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indl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heckpoi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.65491349927417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B/BUB3/CENPA/CENPF/CKAP5/DSN1/ERCC6L/INCENP/KIF2C/KNL1/MAD2L1/MIS12/NDC80/NUF2/NUP37/NUP43/NUP98/PPP1CC/PPP2R1B/PPP2R5A/SGO1/SGO2/UBE2C/UBE2D1/ZW10</w:t>
            </w:r>
          </w:p>
        </w:tc>
      </w:tr>
      <w:tr w:rsidR="00D84321" w:rsidRPr="00D6490C" w:rsidTr="00D84321">
        <w:trPr>
          <w:trHeight w:val="1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42851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he citric acid (TCA) cycle and respiratory electron transpor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7557012918636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F1A/ATP5F1B/ATP5MC2/ATP5MC3/ATP5MF/ATP5MG/ATP5PB/ATP5PO/COX14/COX7A2L/COX7B/COX7C/CYCS/DLD/ETFA/FH/NDUFA1/NDUFA11/NDUFA5/NDUFA9/NDUFB11/NDUFB2/NDUFS5/NNT/OGDH/PDHA1/PDHX/PDP1/SDHD/SUCLG1/UCP2/UQCRFS1/UQCRQ/VDAC1</w:t>
            </w:r>
          </w:p>
        </w:tc>
      </w:tr>
      <w:tr w:rsidR="00D84321" w:rsidRPr="00D6490C" w:rsidTr="00D84321">
        <w:trPr>
          <w:trHeight w:val="1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88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etaph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17557012918636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B/BUB3/CCNB1/CCNB2/CDK1/CENPA/CENPF/CEP70/CEP78/CKAP5/DSN1/ERCC6L/INCENP/KIF2C/KNL1/MAD2L1/MIS12/MZT1/NCAPG/NDC80/NEDD1/NEK2/NUF2/NUP37/NUP43/NUP98/PDS5A/PPP1CC/PPP2R1B/PPP2R5A/PRKAR2B/SGO1/SGO2/SMC2/TUBB8/WAPL/ZW10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4142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mplification of signal from the kinetochor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6989924209308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B/BUB3/CENPA/CENPF/CKAP5/DSN1/ERCC6L/INCENP/KIF2C/KNL1/MAD2L1/MIS12/NDC80/NUF2/NUP37/NUP43/NUP98/PPP1CC/PPP2R1B/PPP2R5A/SGO1/SGO2/ZW10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4144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mplification  of signal from unattached  kinetochores via a MAD2  inhibitory sign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69899242093089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B/BUB3/CENPA/CENPF/CKAP5/DSN1/ERCC6L/INCENP/KIF2C/KNL1/MAD2L1/MIS12/NDC80/NUF2/NUP37/NUP43/NUP98/PPP1CC/PPP2R1B/PPP2R5A/SGO1/SGO2/ZW10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R-HSA-46158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UMOyl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of DNA replication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29408184323365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A/AURKB/INCENP/NDC1/NUP205/NUP35/NUP37/NUP43/NUP54/NUP98/PCNA/POM121/SUMO1/TOP2A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29807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ar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velop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Breakdow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.95534684634262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B1/CCNB2/CDK1/CNEP1R1/CTDNEP1/NDC1/NUP205/NUP35/NUP37/NUP43/NUP54/NUP98/POM121/TMPO/TPR/VRK2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96480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ML4 and NUDC in mitotic spindle form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5417539063508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B/BUB3/CENPA/CENPF/CKAP5/DSN1/ERCC6L/INCENP/KIF2C/KNL1/MAD2L1/MIS12/NDC80/NUF2/NUP37/NUP43/NUP98/PPP1CC/PPP2R1B/PPP2R5A/SGO1/SGO2/TUBB8/ZW10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32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spiratory electron transport, ATP synthesis by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emiosm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coupling, and heat production by uncoupling proteins.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75830554898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F1A/ATP5F1B/ATP5MC2/ATP5MC3/ATP5MF/ATP5MG/ATP5PB/ATP5PO/COX14/COX7A2L/COX7B/COX7C/CYCS/ETFA/NDUFA1/NDUFA11/NDUFA5/NDUFA9/NDUFB11/NDUFB2/NDUFS5/SDHD/UCP2/UQCRFS1/UQCRQ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9185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nRNP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Assembl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75830554898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MIN2/NCBP2/NDC1/NUP205/NUP35/NUP37/NUP43/NUP54/NUP98/POM121/SNRPB/SNRPD2/SNRPE/SNRPG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9444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etabolism of non-coding R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7583055489873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EMIN2/NCBP2/NDC1/NUP205/NUP35/NUP37/NUP43/NUP54/NUP98/POM121/SNRPB/SNRPD2/SNRPE/SNRPG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33018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uclear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or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mplex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NPC)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isassembl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18302457091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B1/CCNB2/CDK1/NDC1/NUP205/NUP35/NUP37/NUP43/NUP54/NUP98/POM121/TPR</w:t>
            </w:r>
          </w:p>
        </w:tc>
      </w:tr>
      <w:tr w:rsidR="00D84321" w:rsidRPr="00D6490C" w:rsidTr="00D84321">
        <w:trPr>
          <w:trHeight w:val="26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5671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lo-like kinase mediated even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3069415698429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CNB1/CCNB2/CDC25C/CENPF/LIN52/LIN9/RBBP4/WEE1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29908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Oyl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4898022277695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/AURKA/AURKB/CDKN2A/DDX17/H4C3/H4C8/HIPK2/HNRNPC/IKBKE/INCENP/MDC1/NCOR2/NDC1/NR3C1/NR3C2/NSMCE2/NUP205/NUP35/NUP37/NUP43/NUP54/NUP98/PCNA/POM121/PPARG/SENP2/SUMO1/TDG/TOP2A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96159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ostmi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nuclear pore complex (NPC) reform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4938619345164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RCC1/SUMO1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741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PC/C-mediated degradation of cell cycle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5234429685086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A/AURKB/BUB3/CCNA2/CCNB1/CDK1/MAD2L1/NEK2/PSMA3/PSMA4/PSMB3/PSMD10/PSME2/PTTG1/SEM1/SKP2/UBE2C/UBE2D1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4532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mitotic cell cyc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5234429685086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AURKA/AURKB/BUB3/CCNA2/CCNB1/CDK1/MAD2L1/NEK2/PSMA3/PSMA4/PSMB3/PSMD10/PSME2/PTTG1/SEM1/SKP2/UBE2C/UBE2D1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R-HSA-310823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UMO E3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igases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Oylat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target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5787651288123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/AURKA/AURKB/CDKN2A/DDX17/H4C3/H4C8/HIPK2/HNRNPC/IKBKE/INCENP/MDC1/NCOR2/NDC1/NR3C1/NR3C2/NSMCE2/NUP205/NUP35/NUP37/NUP43/NUP54/NUP98/PCNA/POM121/PPARG/SUMO1/TDG/TOP2A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5922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port of the SLBP independent Mature mR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6629057576737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IF4E/NCBP2/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32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Formation of ATP by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hemiosm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coupl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6796080707935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F1A/ATP5F1B/ATP5MC2/ATP5MC3/ATP5MF/ATP5MG/ATP5PB/ATP5PO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566322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Pases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ctivat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rmi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6796080707935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URKB/BUB3/CENPA/CENPF/CKAP5/DIAPH1/DSN1/ERCC6L/INCENP/KIF2C/KNL1/MAD2L1/MIS12/NDC80/NUF2/NUP37/NUP43/NUP98/PPP1CC/PPP2R1B/PPP2R5A/SGO1/SGO2/TUBB8/ZW10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4532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itotic G1 phase and G1/S transi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68129388947998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A2/CCNB1/CDC7/CDK1/CDKN2A/CDKN2C/CKS1B/DBF4/LIN52/LIN9/MCM8/PCNA/POLE4/PPP2R1B/PPP2R2A/PSMA3/PSMA4/PSMB3/PSMD10/PSME2/RBBP4/RPA3/SEM1/SKP2/TOP2A/WEE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5923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Transport of Mature mRNA Derived from an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ntronless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nscrip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738646341736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SF2/EIF4E/NCBP2/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592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Transport of the SLBP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pendant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Mature mR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7593979894657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IF4E/NCBP2/NDC1/NUP205/NUP35/NUP37/NUP43/NUP54/NUP98/POM121/TPR</w:t>
            </w:r>
          </w:p>
        </w:tc>
      </w:tr>
      <w:tr w:rsidR="00D84321" w:rsidRPr="00D6490C" w:rsidTr="00D84321">
        <w:trPr>
          <w:trHeight w:val="1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7220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rocessing of Capped Intron-Containing Pre-mR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8037948467735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DC5L/CPSF2/DHX15/DNAJC8/EIF4E/GTF2F2/HNRNPC/HNRNPF/LSM2/LSM3/LSM4/LSM5/LSM6/MAGOHB/NCBP2/NDC1/NUDT21/NUP205/NUP35/NUP37/NUP43/NUP54/NUP98/PCBP1/POLR2A/POM121/PPWD1/SNRPB/SNRPC/SNRPD2/SNRPE/SNRPG/SRSF1/SRSF10/TPR/ZCRB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592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Transport of Mature mRNAs Derived from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ntronless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Transcript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875332543246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PSF2/EIF4E/NCBP2/NDC1/NUP205/NUP35/NUP37/NUP43/NUP54/NUP98/POM121/TPR</w:t>
            </w:r>
          </w:p>
        </w:tc>
      </w:tr>
      <w:tr w:rsidR="00D84321" w:rsidRPr="00D6490C" w:rsidTr="00D84321">
        <w:trPr>
          <w:trHeight w:val="26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299538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Initiation of Nuclear Envelope </w:t>
            </w: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lastRenderedPageBreak/>
              <w:t>(NE) Reforma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0.0008753325432468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B1/CCNB2/CDK1/LBR/PPP2R2A/SIRT2/TMPO/VRK2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R-HSA-1760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Interactions of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pr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with host cellular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09071726064358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PSIP1/SLC25A4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8074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uclear import of Rev prote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1811084101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RCC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8091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Vpr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-mediated nuclear import of PIC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18110841019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PSIP1/TPR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7640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PC/C:Cdc20 mediated degradation of mitotic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24673344863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BUB3/CCNA2/CCNB1/CDK1/MAD2L1/NEK2/PSMA3/PSMA4/PSMB3/PSMD10/PSME2/PTTG1/SEM1/UBE2C/UBE2D1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2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h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2467334486389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CCNA2/CKS1B/DNA2/ESCO2/GINS1/LIN52/LIN9/MCM8/PCNA/PDS5A/POLD3/POLE4/PSMA3/PSMA4/PSMB3/PSMD10/PSME2/RBBP4/RPA3/SEM1/SKP2/UBE2C/UBE2D1/WAPL/WEE1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768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ctivation of APC/C and APC/C:Cdc20 mediated degradation of mitotic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551070320462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APC16/BUB3/CCNA2/CCNB1/CDK1/MAD2L1/NEK2/PSMA3/PSMA4/PSMB3/PSMD10/PSME2/PTTG1/SEM1/UBE2C/UBE2D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50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v-mediated nuclear export of HIV RN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551070320462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RCC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408537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Oyl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Oyl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2551070320462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SUMO1/TPR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2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2/M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i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3581710701759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JUBA/AURKA/BORA/CCNA2/CCNB1/CCNB2/CDC25C/CDK1/CENPF/CEP70/CEP78/CKAP5/LIN52/LIN9/MZT1/NEDD1/NEK2/PPP2R1B/PPP2R2A/PRKAR2B/PSMA3/PSMA4/PSMB3/PSMD10/PSME2/RBBP4/SEM1/TUBB8/WEE1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2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1/S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ansi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360094200508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A2/CCNB1/CDC7/CDK1/CKS1B/DBF4/LIN52/LIN9/MCM8/PCNA/POLE4/PPP2R1B/PSMA3/PSMA4/PSMB3/PSMD10/PSME2/RBBP4/RPA3/SEM1/SKP2/WEE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7724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Interactions of Rev with host cellular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4015397521954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RCC1/TPR</w:t>
            </w:r>
          </w:p>
        </w:tc>
      </w:tr>
      <w:tr w:rsidR="00D84321" w:rsidRPr="00D6490C" w:rsidTr="00D84321">
        <w:trPr>
          <w:trHeight w:val="1056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R-HSA-4532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Mitotic G2-G2/M phas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4015397521954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JUBA/AURKA/BORA/CCNA2/CCNB1/CCNB2/CDC25C/CDK1/CENPF/CEP70/CEP78/CKAP5/LIN52/LIN9/MZT1/NEDD1/NEK2/PPP2R1B/PPP2R2A/PRKAR2B/PSMA3/PSMA4/PSMB3/PSMD10/PSME2/RBBP4/SEM1/TUBB8/WEE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832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iral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Messenger RNA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ynthesi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409387506870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F2F2/NDC1/NUP205/NUP35/NUP37/NUP43/NUP54/NUP98/POLR2A/POM121/TPR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887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pha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4102597442455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B1/CCNB2/CDK1/CNEP1R1/CTDNEP1/H2AC7/H2AZ1/H4C3/H4C8/NCAPD3/NDC1/NUP205/NUP35/NUP37/NUP43/NUP54/NUP98/POM121/PPP2R1B/SMC2/TMPO/TPR/VRK2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7032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ucos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tabolis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03211286633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NPDA1/MDH1/NDC1/NUP205/NUP35/NUP37/NUP43/NUP54/NUP98/PFKP/PGAM1/PGK1/POM121/PPP2R1B/SLC25A1/SLC37A4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82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Transport of Ribonucleoproteins into the Host Nucle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03211286633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833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EP/NS2 Interacts with the Cellular Export Machine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03211286633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7082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Regulation of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lucokinas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by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Glucokinas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Regulatory Prote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03211286633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561910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Defective TPR may confer susceptibility towards thyroid papillary carcinoma (TPC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03211286633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894961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rista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ormation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0321128663310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P5F1A/ATP5F1B/ATP5MC2/ATP5MC3/ATP5MF/ATP5MG/ATP5PB/ATP5PO/CHCHD3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27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Cyclin A/B1/B2 associated events during G2/M transitio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285023912890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A2/CCNB1/CCNB2/CDC25C/CDK1/PPP2R1B/PPP2R2A/WEE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323214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UMOyl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ubiquitinyl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tein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323431203165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SUMO1/TPR</w:t>
            </w:r>
          </w:p>
        </w:tc>
      </w:tr>
      <w:tr w:rsidR="00D84321" w:rsidRPr="00D6490C" w:rsidTr="00D84321">
        <w:trPr>
          <w:trHeight w:val="132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>R-HSA-19525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HO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Pase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ffector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5424620472736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R/AURKB/BUB3/CALM3/CDC25C/CENPA/CENPF/CKAP5/DIAPH1/DSN1/ERCC6L/GOPC/H2AC7/H2AZ1/H4C3/H4C8/INCENP/KIF14/KIF2C/KNL1/LIMK1/MAD2L1/MIS12/MYLK/NCKAP1/NDC80/NUF2/NUP37/NUP43/NUP98/PPP1CC/PPP2R1B/PPP2R5A/PRC1/PRKCZ/PTK2/RHPN2/SGO1/SGO2/TUBB8/ZW10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337145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Regulation of HSF1-mediated heat shock respon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63489151587164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AG3/BAG4/HSPA14/HSPA4L/NDC1/NUP205/NUP35/NUP37/NUP43/NUP54/NUP98/POM121/RPA3/TPR</w:t>
            </w:r>
          </w:p>
        </w:tc>
      </w:tr>
      <w:tr w:rsidR="00D84321" w:rsidRPr="00D6490C" w:rsidTr="00D84321">
        <w:trPr>
          <w:trHeight w:val="264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114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optotic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actor-mediated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espons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6572179930581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APIP/AVEN/CASP3/CDKN2A/CYCS/DIABLO/GSDMD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6948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2/M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eckpoint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6777884520503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NB1/CCNB2/CDC25C/CDC7/CDK1/CHEK1/DBF4/DNA2/H4C3/H4C8/MCM8/MDC1/NBN/PSMA3/PSMA4/PSMB3/PSMD10/PSME2/RAD1/RAD50/RPA3/SEM1/SUMO1/UBE2V2/WEE1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457046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SUMOylation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of RNA binding protein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7360857884457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NRNPC/NDC1/NUP205/NUP35/NUP37/NUP43/NUP54/NUP98/POM121/SUMO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827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Export of Viral Ribonucleoproteins from Nucle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73755423560329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827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NS1 Mediated Effects on Host Pathway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7455954943115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KPNA2/NDC1/NUP205/NUP35/NUP37/NUP43/NUP54/NUP98/POM121/TPR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42991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adenylation-dependent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RNA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eca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7672373811199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NOT7/EIF4E/EIF4G1/EXOSC8/LSM2/LSM3/LSM4/LSM5/LSM6/PABPC1/PAIP1/TTC37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7017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lycolysi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7729678308155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NPDA1/NDC1/NUP205/NUP35/NUP37/NUP43/NUP54/NUP98/PFKP/PGAM1/PGK1/POM121/PPP2R1B/TPR</w:t>
            </w:r>
          </w:p>
        </w:tc>
      </w:tr>
      <w:tr w:rsidR="00D84321" w:rsidRPr="00D6490C" w:rsidTr="00D84321">
        <w:trPr>
          <w:trHeight w:val="792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625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IV Life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ycle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8286504126589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HMP2B/CHMP4A/FURIN/GTF2F2/NCBP2/NDC1/NUP205/NUP35/NUP37/NUP43/NUP54/NUP98/POLR2A/POM121/PSIP1/RCC1/RNGTT/TAF5/TAF7/TCEA1/TPR/VTA1/XRCC6</w:t>
            </w:r>
          </w:p>
        </w:tc>
      </w:tr>
      <w:tr w:rsidR="00D84321" w:rsidRPr="00D6490C" w:rsidTr="00D84321">
        <w:trPr>
          <w:trHeight w:val="528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-HSA-116940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ISG15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viral</w:t>
            </w:r>
            <w:proofErr w:type="spellEnd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echanism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008714648105451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7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490C" w:rsidRPr="00D6490C" w:rsidRDefault="00D6490C" w:rsidP="00D649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6490C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IF4E/EIF4G1/FLNB/KPNA2/NDC1/NUP205/NUP35/NUP37/NUP43/NUP54/NUP98/POM121/STAT1/TPR</w:t>
            </w:r>
          </w:p>
        </w:tc>
      </w:tr>
    </w:tbl>
    <w:p w:rsidR="00574FD8" w:rsidRDefault="00574FD8"/>
    <w:sectPr w:rsidR="00574FD8" w:rsidSect="00D6490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490C"/>
    <w:rsid w:val="00013C2E"/>
    <w:rsid w:val="00014CFD"/>
    <w:rsid w:val="000155A0"/>
    <w:rsid w:val="0002542B"/>
    <w:rsid w:val="000346BA"/>
    <w:rsid w:val="000377FA"/>
    <w:rsid w:val="00055DFC"/>
    <w:rsid w:val="00064948"/>
    <w:rsid w:val="00067868"/>
    <w:rsid w:val="0007058D"/>
    <w:rsid w:val="00095148"/>
    <w:rsid w:val="000A62C9"/>
    <w:rsid w:val="000C7C8F"/>
    <w:rsid w:val="000D0348"/>
    <w:rsid w:val="000D17A2"/>
    <w:rsid w:val="000F4C91"/>
    <w:rsid w:val="000F7AE2"/>
    <w:rsid w:val="00113557"/>
    <w:rsid w:val="00113D19"/>
    <w:rsid w:val="00114E5F"/>
    <w:rsid w:val="00122894"/>
    <w:rsid w:val="00124FFC"/>
    <w:rsid w:val="001401CD"/>
    <w:rsid w:val="00141D86"/>
    <w:rsid w:val="00156636"/>
    <w:rsid w:val="001640AB"/>
    <w:rsid w:val="00167462"/>
    <w:rsid w:val="00167E92"/>
    <w:rsid w:val="0017655A"/>
    <w:rsid w:val="00177EBE"/>
    <w:rsid w:val="001B0C48"/>
    <w:rsid w:val="001B5C6E"/>
    <w:rsid w:val="001B5EAB"/>
    <w:rsid w:val="001D5F21"/>
    <w:rsid w:val="001E04C5"/>
    <w:rsid w:val="001E55B7"/>
    <w:rsid w:val="002004EA"/>
    <w:rsid w:val="00214233"/>
    <w:rsid w:val="00224D78"/>
    <w:rsid w:val="0022544E"/>
    <w:rsid w:val="00231799"/>
    <w:rsid w:val="00243406"/>
    <w:rsid w:val="00245677"/>
    <w:rsid w:val="00254B40"/>
    <w:rsid w:val="00257734"/>
    <w:rsid w:val="00265917"/>
    <w:rsid w:val="00273D86"/>
    <w:rsid w:val="00274676"/>
    <w:rsid w:val="0027606D"/>
    <w:rsid w:val="00276D33"/>
    <w:rsid w:val="002843C2"/>
    <w:rsid w:val="00286F22"/>
    <w:rsid w:val="00293022"/>
    <w:rsid w:val="00293F20"/>
    <w:rsid w:val="002A1729"/>
    <w:rsid w:val="002C4609"/>
    <w:rsid w:val="002D5BB4"/>
    <w:rsid w:val="002D704E"/>
    <w:rsid w:val="002D7928"/>
    <w:rsid w:val="002F1AFF"/>
    <w:rsid w:val="002F6418"/>
    <w:rsid w:val="002F67D8"/>
    <w:rsid w:val="002F7A83"/>
    <w:rsid w:val="00300758"/>
    <w:rsid w:val="003130A6"/>
    <w:rsid w:val="00317C5B"/>
    <w:rsid w:val="003268FD"/>
    <w:rsid w:val="00327950"/>
    <w:rsid w:val="0033204A"/>
    <w:rsid w:val="00336504"/>
    <w:rsid w:val="003440BB"/>
    <w:rsid w:val="00347909"/>
    <w:rsid w:val="00352A57"/>
    <w:rsid w:val="003539E6"/>
    <w:rsid w:val="00354E60"/>
    <w:rsid w:val="00366CCD"/>
    <w:rsid w:val="003707E4"/>
    <w:rsid w:val="00371BC4"/>
    <w:rsid w:val="00372951"/>
    <w:rsid w:val="00393A8D"/>
    <w:rsid w:val="00394814"/>
    <w:rsid w:val="00394B14"/>
    <w:rsid w:val="003A045E"/>
    <w:rsid w:val="003A4729"/>
    <w:rsid w:val="003B04CE"/>
    <w:rsid w:val="003C128A"/>
    <w:rsid w:val="003C7CB5"/>
    <w:rsid w:val="003D56E9"/>
    <w:rsid w:val="003E1015"/>
    <w:rsid w:val="003E533B"/>
    <w:rsid w:val="003F28C1"/>
    <w:rsid w:val="00404576"/>
    <w:rsid w:val="00405BC5"/>
    <w:rsid w:val="00415026"/>
    <w:rsid w:val="0044393D"/>
    <w:rsid w:val="004456D2"/>
    <w:rsid w:val="00445DCD"/>
    <w:rsid w:val="004523E0"/>
    <w:rsid w:val="00455258"/>
    <w:rsid w:val="004553EC"/>
    <w:rsid w:val="00457229"/>
    <w:rsid w:val="00464643"/>
    <w:rsid w:val="004677B8"/>
    <w:rsid w:val="00471C1E"/>
    <w:rsid w:val="00471F02"/>
    <w:rsid w:val="004760F3"/>
    <w:rsid w:val="004962C2"/>
    <w:rsid w:val="004A4FB0"/>
    <w:rsid w:val="004A7739"/>
    <w:rsid w:val="004B210C"/>
    <w:rsid w:val="004B2F44"/>
    <w:rsid w:val="004D03A6"/>
    <w:rsid w:val="004F0127"/>
    <w:rsid w:val="004F05BD"/>
    <w:rsid w:val="004F27B3"/>
    <w:rsid w:val="00513D93"/>
    <w:rsid w:val="00520099"/>
    <w:rsid w:val="00520D91"/>
    <w:rsid w:val="0053239D"/>
    <w:rsid w:val="00533A43"/>
    <w:rsid w:val="00547BF1"/>
    <w:rsid w:val="005504A9"/>
    <w:rsid w:val="00550E3A"/>
    <w:rsid w:val="005666B6"/>
    <w:rsid w:val="005675AC"/>
    <w:rsid w:val="00572CEE"/>
    <w:rsid w:val="00574FD8"/>
    <w:rsid w:val="005775C5"/>
    <w:rsid w:val="00581441"/>
    <w:rsid w:val="005858FE"/>
    <w:rsid w:val="00590927"/>
    <w:rsid w:val="00592D1E"/>
    <w:rsid w:val="005975A9"/>
    <w:rsid w:val="005A3D15"/>
    <w:rsid w:val="005A5697"/>
    <w:rsid w:val="005B1D6E"/>
    <w:rsid w:val="005C5870"/>
    <w:rsid w:val="005D2AD4"/>
    <w:rsid w:val="005D637C"/>
    <w:rsid w:val="005E0320"/>
    <w:rsid w:val="005E5AA7"/>
    <w:rsid w:val="005E60B9"/>
    <w:rsid w:val="005E7AB8"/>
    <w:rsid w:val="0060290E"/>
    <w:rsid w:val="006052A2"/>
    <w:rsid w:val="00606B75"/>
    <w:rsid w:val="00623096"/>
    <w:rsid w:val="00635E85"/>
    <w:rsid w:val="006522A6"/>
    <w:rsid w:val="006668C6"/>
    <w:rsid w:val="00670A2B"/>
    <w:rsid w:val="00670EDC"/>
    <w:rsid w:val="00671ACF"/>
    <w:rsid w:val="006864E7"/>
    <w:rsid w:val="006A135D"/>
    <w:rsid w:val="006A274E"/>
    <w:rsid w:val="006B02E0"/>
    <w:rsid w:val="006B3571"/>
    <w:rsid w:val="006B776E"/>
    <w:rsid w:val="006D51B1"/>
    <w:rsid w:val="006F084E"/>
    <w:rsid w:val="006F2F94"/>
    <w:rsid w:val="006F4C9C"/>
    <w:rsid w:val="006F6E2E"/>
    <w:rsid w:val="00727829"/>
    <w:rsid w:val="00736B88"/>
    <w:rsid w:val="00740545"/>
    <w:rsid w:val="00743E34"/>
    <w:rsid w:val="00766292"/>
    <w:rsid w:val="0077532F"/>
    <w:rsid w:val="007801F7"/>
    <w:rsid w:val="00781637"/>
    <w:rsid w:val="00782851"/>
    <w:rsid w:val="00795B00"/>
    <w:rsid w:val="00795C97"/>
    <w:rsid w:val="00795CAB"/>
    <w:rsid w:val="007A4D17"/>
    <w:rsid w:val="007A57B1"/>
    <w:rsid w:val="007B0B26"/>
    <w:rsid w:val="007B5DB0"/>
    <w:rsid w:val="007D67BF"/>
    <w:rsid w:val="007E0164"/>
    <w:rsid w:val="007E4DBF"/>
    <w:rsid w:val="00827309"/>
    <w:rsid w:val="00837CCD"/>
    <w:rsid w:val="00842FF1"/>
    <w:rsid w:val="00867CE9"/>
    <w:rsid w:val="00872580"/>
    <w:rsid w:val="00873F74"/>
    <w:rsid w:val="00873FE0"/>
    <w:rsid w:val="0087644B"/>
    <w:rsid w:val="008A3A9D"/>
    <w:rsid w:val="008A636F"/>
    <w:rsid w:val="008B2698"/>
    <w:rsid w:val="008E24C8"/>
    <w:rsid w:val="008E5821"/>
    <w:rsid w:val="008E5E01"/>
    <w:rsid w:val="008F20FA"/>
    <w:rsid w:val="00901BA9"/>
    <w:rsid w:val="00904A59"/>
    <w:rsid w:val="0091592B"/>
    <w:rsid w:val="00920F35"/>
    <w:rsid w:val="009257D5"/>
    <w:rsid w:val="0094283C"/>
    <w:rsid w:val="009438D2"/>
    <w:rsid w:val="0095627E"/>
    <w:rsid w:val="00963071"/>
    <w:rsid w:val="00965C1A"/>
    <w:rsid w:val="00967EA7"/>
    <w:rsid w:val="009700DF"/>
    <w:rsid w:val="00970E23"/>
    <w:rsid w:val="0097161A"/>
    <w:rsid w:val="009727DD"/>
    <w:rsid w:val="0097329A"/>
    <w:rsid w:val="00981B08"/>
    <w:rsid w:val="00981C2F"/>
    <w:rsid w:val="009828C7"/>
    <w:rsid w:val="009975F7"/>
    <w:rsid w:val="009A6348"/>
    <w:rsid w:val="009B34E1"/>
    <w:rsid w:val="009B3603"/>
    <w:rsid w:val="009B6313"/>
    <w:rsid w:val="009D2A4F"/>
    <w:rsid w:val="009D5EDE"/>
    <w:rsid w:val="00A14CE4"/>
    <w:rsid w:val="00A15A68"/>
    <w:rsid w:val="00A17198"/>
    <w:rsid w:val="00A203F7"/>
    <w:rsid w:val="00A37EA0"/>
    <w:rsid w:val="00A422C3"/>
    <w:rsid w:val="00A43BB2"/>
    <w:rsid w:val="00A52217"/>
    <w:rsid w:val="00A65E81"/>
    <w:rsid w:val="00A700F7"/>
    <w:rsid w:val="00A86E20"/>
    <w:rsid w:val="00A9141E"/>
    <w:rsid w:val="00A97138"/>
    <w:rsid w:val="00AA0004"/>
    <w:rsid w:val="00AA016B"/>
    <w:rsid w:val="00AB7003"/>
    <w:rsid w:val="00AC358F"/>
    <w:rsid w:val="00AE3BDE"/>
    <w:rsid w:val="00AF5E79"/>
    <w:rsid w:val="00B008A2"/>
    <w:rsid w:val="00B009DE"/>
    <w:rsid w:val="00B01460"/>
    <w:rsid w:val="00B05BC7"/>
    <w:rsid w:val="00B214FC"/>
    <w:rsid w:val="00B27FAC"/>
    <w:rsid w:val="00B409E6"/>
    <w:rsid w:val="00B4246E"/>
    <w:rsid w:val="00B4466B"/>
    <w:rsid w:val="00B57D12"/>
    <w:rsid w:val="00B67CD3"/>
    <w:rsid w:val="00B767CF"/>
    <w:rsid w:val="00B876F5"/>
    <w:rsid w:val="00B91C3A"/>
    <w:rsid w:val="00B94271"/>
    <w:rsid w:val="00B95592"/>
    <w:rsid w:val="00BA6031"/>
    <w:rsid w:val="00BD05BF"/>
    <w:rsid w:val="00BD1B44"/>
    <w:rsid w:val="00BD21E2"/>
    <w:rsid w:val="00BE1039"/>
    <w:rsid w:val="00BE29D2"/>
    <w:rsid w:val="00BE656D"/>
    <w:rsid w:val="00BF2CEF"/>
    <w:rsid w:val="00BF550C"/>
    <w:rsid w:val="00BF65C4"/>
    <w:rsid w:val="00BF6BFB"/>
    <w:rsid w:val="00C02E9E"/>
    <w:rsid w:val="00C075F3"/>
    <w:rsid w:val="00C132C2"/>
    <w:rsid w:val="00C152DB"/>
    <w:rsid w:val="00C43D9D"/>
    <w:rsid w:val="00C469D3"/>
    <w:rsid w:val="00C57864"/>
    <w:rsid w:val="00C57BF1"/>
    <w:rsid w:val="00C64780"/>
    <w:rsid w:val="00C64992"/>
    <w:rsid w:val="00C6749C"/>
    <w:rsid w:val="00C752C2"/>
    <w:rsid w:val="00CA5629"/>
    <w:rsid w:val="00CB2AA3"/>
    <w:rsid w:val="00CB6471"/>
    <w:rsid w:val="00CC5423"/>
    <w:rsid w:val="00CD0B28"/>
    <w:rsid w:val="00CE7C4C"/>
    <w:rsid w:val="00D134CA"/>
    <w:rsid w:val="00D15F6F"/>
    <w:rsid w:val="00D164D6"/>
    <w:rsid w:val="00D23103"/>
    <w:rsid w:val="00D24074"/>
    <w:rsid w:val="00D342D5"/>
    <w:rsid w:val="00D4737D"/>
    <w:rsid w:val="00D50A8C"/>
    <w:rsid w:val="00D54D0F"/>
    <w:rsid w:val="00D6039E"/>
    <w:rsid w:val="00D6490C"/>
    <w:rsid w:val="00D672D5"/>
    <w:rsid w:val="00D717C4"/>
    <w:rsid w:val="00D72B36"/>
    <w:rsid w:val="00D80CEA"/>
    <w:rsid w:val="00D84321"/>
    <w:rsid w:val="00D85162"/>
    <w:rsid w:val="00D90EC7"/>
    <w:rsid w:val="00D93430"/>
    <w:rsid w:val="00DA4B43"/>
    <w:rsid w:val="00DA5A4F"/>
    <w:rsid w:val="00DB6244"/>
    <w:rsid w:val="00DC23FB"/>
    <w:rsid w:val="00DC66C7"/>
    <w:rsid w:val="00DD2055"/>
    <w:rsid w:val="00DD4E7C"/>
    <w:rsid w:val="00DD6918"/>
    <w:rsid w:val="00DF63A0"/>
    <w:rsid w:val="00E00E4F"/>
    <w:rsid w:val="00E07F46"/>
    <w:rsid w:val="00E26B3A"/>
    <w:rsid w:val="00E35FE9"/>
    <w:rsid w:val="00E46FBB"/>
    <w:rsid w:val="00E515BA"/>
    <w:rsid w:val="00E5277E"/>
    <w:rsid w:val="00E556AF"/>
    <w:rsid w:val="00E62FD4"/>
    <w:rsid w:val="00E64FAF"/>
    <w:rsid w:val="00E70CC9"/>
    <w:rsid w:val="00E73AD2"/>
    <w:rsid w:val="00E75395"/>
    <w:rsid w:val="00E96DE5"/>
    <w:rsid w:val="00EA77DB"/>
    <w:rsid w:val="00EB1FA0"/>
    <w:rsid w:val="00EC70C1"/>
    <w:rsid w:val="00ED1EF3"/>
    <w:rsid w:val="00ED4C3F"/>
    <w:rsid w:val="00EE5116"/>
    <w:rsid w:val="00EF0328"/>
    <w:rsid w:val="00F0434E"/>
    <w:rsid w:val="00F1382A"/>
    <w:rsid w:val="00F17D7D"/>
    <w:rsid w:val="00F378BB"/>
    <w:rsid w:val="00F41C2C"/>
    <w:rsid w:val="00F45C9D"/>
    <w:rsid w:val="00F4796F"/>
    <w:rsid w:val="00F66F82"/>
    <w:rsid w:val="00F8132A"/>
    <w:rsid w:val="00F85921"/>
    <w:rsid w:val="00F92D9D"/>
    <w:rsid w:val="00F971B4"/>
    <w:rsid w:val="00FB1312"/>
    <w:rsid w:val="00FC244D"/>
    <w:rsid w:val="00FD016D"/>
    <w:rsid w:val="00FE7248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91FEF5"/>
  <w15:chartTrackingRefBased/>
  <w15:docId w15:val="{95D41479-AAD5-460F-9431-89B0DBF0B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19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7</Pages>
  <Words>1982</Words>
  <Characters>11300</Characters>
  <Application>Microsoft Office Word</Application>
  <DocSecurity>0</DocSecurity>
  <Lines>94</Lines>
  <Paragraphs>2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I Monica RIC</dc:creator>
  <cp:keywords/>
  <dc:description/>
  <cp:lastModifiedBy>LUPI Monica RIC</cp:lastModifiedBy>
  <cp:revision>1</cp:revision>
  <dcterms:created xsi:type="dcterms:W3CDTF">2022-04-26T14:15:00Z</dcterms:created>
  <dcterms:modified xsi:type="dcterms:W3CDTF">2022-04-26T14:47:00Z</dcterms:modified>
</cp:coreProperties>
</file>